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63B" w:rsidRPr="009C35A5" w:rsidRDefault="00CE063B" w:rsidP="00CE063B">
      <w:pPr>
        <w:rPr>
          <w:rFonts w:ascii="Times New Roman" w:hAnsi="Times New Roman" w:cs="Times New Roman"/>
          <w:sz w:val="24"/>
          <w:szCs w:val="24"/>
        </w:rPr>
      </w:pPr>
      <w:r w:rsidRPr="009C35A5">
        <w:rPr>
          <w:rFonts w:ascii="Times New Roman" w:hAnsi="Times New Roman" w:cs="Times New Roman"/>
          <w:sz w:val="24"/>
          <w:szCs w:val="24"/>
        </w:rPr>
        <w:t>Table S1. Composition and nutritive levels of the diets (air-dry basis, %)</w:t>
      </w:r>
    </w:p>
    <w:tbl>
      <w:tblPr>
        <w:tblStyle w:val="a7"/>
        <w:tblW w:w="73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2017"/>
        <w:gridCol w:w="2333"/>
      </w:tblGrid>
      <w:tr w:rsidR="00CE063B" w:rsidRPr="009C35A5" w:rsidTr="008F7892">
        <w:trPr>
          <w:jc w:val="center"/>
        </w:trPr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ngr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edients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c diets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fishmeal diets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tcBorders>
              <w:top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Soya bean meal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22.6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Bran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ishmeal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Calcium bicarbonate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Grease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Nutritive index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able</w:t>
            </w:r>
            <w:proofErr w:type="spellEnd"/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ner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J/kg)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20.8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Available phosphorus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017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3" w:type="dxa"/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CE063B" w:rsidRPr="009C35A5" w:rsidTr="008F7892">
        <w:trPr>
          <w:jc w:val="center"/>
        </w:trPr>
        <w:tc>
          <w:tcPr>
            <w:tcW w:w="3017" w:type="dxa"/>
            <w:tcBorders>
              <w:bottom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A5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:rsidR="00CE063B" w:rsidRPr="009C35A5" w:rsidRDefault="00CE063B" w:rsidP="008F7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:rsidR="005C6265" w:rsidRPr="00CE063B" w:rsidRDefault="005C6265" w:rsidP="00CE063B">
      <w:bookmarkStart w:id="0" w:name="_GoBack"/>
      <w:bookmarkEnd w:id="0"/>
    </w:p>
    <w:sectPr w:rsidR="005C6265" w:rsidRPr="00CE0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3CA5" w:rsidRDefault="00DC3CA5" w:rsidP="00F75DE2">
      <w:r>
        <w:separator/>
      </w:r>
    </w:p>
  </w:endnote>
  <w:endnote w:type="continuationSeparator" w:id="0">
    <w:p w:rsidR="00DC3CA5" w:rsidRDefault="00DC3CA5" w:rsidP="00F75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3CA5" w:rsidRDefault="00DC3CA5" w:rsidP="00F75DE2">
      <w:r>
        <w:separator/>
      </w:r>
    </w:p>
  </w:footnote>
  <w:footnote w:type="continuationSeparator" w:id="0">
    <w:p w:rsidR="00DC3CA5" w:rsidRDefault="00DC3CA5" w:rsidP="00F75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51E"/>
    <w:rsid w:val="003E153B"/>
    <w:rsid w:val="005A651E"/>
    <w:rsid w:val="005C6265"/>
    <w:rsid w:val="00CE063B"/>
    <w:rsid w:val="00DC3CA5"/>
    <w:rsid w:val="00F7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E2ED3A-E83D-4034-BA83-B99789C2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5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DE2"/>
    <w:rPr>
      <w:sz w:val="18"/>
      <w:szCs w:val="18"/>
    </w:rPr>
  </w:style>
  <w:style w:type="table" w:styleId="a7">
    <w:name w:val="Table Grid"/>
    <w:basedOn w:val="a1"/>
    <w:uiPriority w:val="39"/>
    <w:rsid w:val="00F75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ng</dc:creator>
  <cp:keywords/>
  <dc:description/>
  <cp:lastModifiedBy>ting huang</cp:lastModifiedBy>
  <cp:revision>3</cp:revision>
  <dcterms:created xsi:type="dcterms:W3CDTF">2018-09-13T08:26:00Z</dcterms:created>
  <dcterms:modified xsi:type="dcterms:W3CDTF">2018-10-25T09:31:00Z</dcterms:modified>
</cp:coreProperties>
</file>